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409D3D7D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544AB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6717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9BD2C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96491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22F6E0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FBDB017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4CC5AA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8021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6206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4D6D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3F43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49892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1913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088D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3587F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AE881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A7C760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0D514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41D6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104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D5E7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3167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A5668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A4FD3" w14:textId="005DC16A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532685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717A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80A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29C5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9607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A835D8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6A4AA9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E5C7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32C8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C53C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7C8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1A99D" w14:textId="32E873DA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,3</w:t>
            </w:r>
          </w:p>
        </w:tc>
      </w:tr>
      <w:tr w:rsidR="00D8602F" w:rsidRPr="008469D3" w14:paraId="21315F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31BA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BE31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8B0B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48EE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F2C9B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F838C9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1D18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35D7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90CA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A57B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72FDE9" w14:textId="31C088E9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D7A358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B558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10B9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9EF6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5081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95E4E0" w14:textId="425112B5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63E10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6523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096E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D405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E484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CF27F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681F1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1612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D88B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7F21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316A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E1A447" w14:textId="4701BE74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D5DCD2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7EAE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F73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2A885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BD30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F0B509" w14:textId="4BA2FE06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E0AEC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93EB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AED7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8332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2FB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A47AE2" w14:textId="46F7FFBA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0F722C6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30C6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3334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7156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18398B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645087" w14:textId="331A4A5A" w:rsidR="00D8602F" w:rsidRPr="008469D3" w:rsidRDefault="00227DB9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17551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1D36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CDB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4DD8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6F7A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AC34E0" w14:textId="12A338FD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B227A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43D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5B3E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6B06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F764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E6178F" w14:textId="1D9833EE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B7C3A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B5F7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D74E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F46B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D281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C35AB8" w14:textId="74D86FF4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5</w:t>
            </w:r>
          </w:p>
        </w:tc>
      </w:tr>
      <w:tr w:rsidR="00D8602F" w:rsidRPr="008469D3" w14:paraId="73E3FE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D3C1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B90F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8897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2430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57AF11" w14:textId="2C601608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5</w:t>
            </w:r>
          </w:p>
        </w:tc>
      </w:tr>
      <w:tr w:rsidR="00D8602F" w:rsidRPr="008469D3" w14:paraId="525C3CE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B236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D4DE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6F38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CA68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0EDDB5" w14:textId="6EB912CB" w:rsidR="00D8602F" w:rsidRPr="008469D3" w:rsidRDefault="00227DB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5BBFFD5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991C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EF9E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A1792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B1E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15ED6" w14:textId="6BE48936" w:rsidR="00D8602F" w:rsidRPr="008469D3" w:rsidRDefault="00227DB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41B076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6735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84AD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FC64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B556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C78119" w14:textId="3970CCC9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1F2876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B70FC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E4709F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C17A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7ABD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BC9EE4" w14:textId="376D11B6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18DECC7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685E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0162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214A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2B09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1F8FDD" w14:textId="6E4D5306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3C1B0AD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5751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D29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ACB0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F40D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C63CE5" w14:textId="2776FA34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1B06210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A9D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F69D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FD04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9D2D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E7F09A" w14:textId="1A695B75" w:rsidR="00D8602F" w:rsidRPr="008469D3" w:rsidRDefault="00227DB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19888785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2D14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6A1D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0D51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2A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B06110" w14:textId="56E664AE" w:rsidR="00D8602F" w:rsidRPr="008469D3" w:rsidRDefault="00227DB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4-5</w:t>
            </w:r>
          </w:p>
        </w:tc>
      </w:tr>
      <w:tr w:rsidR="00D8602F" w:rsidRPr="008469D3" w14:paraId="1CF2BA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C3B1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80B1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1890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634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FE50B" w14:textId="263E0DB3" w:rsidR="00D8602F" w:rsidRPr="008469D3" w:rsidRDefault="0032014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01C59E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FAE1F5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BB3A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22B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2E5A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48327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1089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5BC4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90CA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A2D6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A2E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DE6689" w14:textId="590EB72B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78FD35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8A57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57F3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3391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5232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744163" w14:textId="15078000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0,21,22</w:t>
            </w:r>
          </w:p>
        </w:tc>
      </w:tr>
      <w:tr w:rsidR="00D8602F" w:rsidRPr="008469D3" w14:paraId="77EEAE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E915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EAD1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6E3B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29E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F2CEA7" w14:textId="1F86DC9B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4B14821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AE98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C64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4856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33B0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194263" w14:textId="116ED25D" w:rsidR="00D8602F" w:rsidRPr="008469D3" w:rsidRDefault="0032014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4B71E5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CF9A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5BB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0971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49D0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C73610" w14:textId="6388E431" w:rsidR="00D8602F" w:rsidRPr="008469D3" w:rsidRDefault="0032014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5</w:t>
            </w:r>
          </w:p>
        </w:tc>
      </w:tr>
      <w:tr w:rsidR="00D8602F" w:rsidRPr="008469D3" w14:paraId="39D9BE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8793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2D8C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67DD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B630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797065" w14:textId="7F29980E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194AC6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6BB0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5247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8EBA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9DF2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7D058D" w14:textId="54E16F27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1F29AA4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ABBD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B858F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E438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603F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6105D6" w14:textId="677215B7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05C15D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7711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E1B1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64E1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19F1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4B31C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47CC2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1DCF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AA0F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FFD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4A3D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245278" w14:textId="7DBD9599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6B22BF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49FA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09CA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25A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7187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7225D9" w14:textId="075F451F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7F639E0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2466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7FE6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B0FE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887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9BF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  <w:bookmarkStart w:id="0" w:name="_GoBack"/>
            <w:bookmarkEnd w:id="0"/>
          </w:p>
        </w:tc>
      </w:tr>
      <w:tr w:rsidR="00D8602F" w:rsidRPr="008469D3" w14:paraId="6B75AA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29C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2FC9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F38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1639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959B5B" w14:textId="2108D043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71D2F3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0E99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0C8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A6C8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5953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ED5B44" w14:textId="4501A4CE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</w:t>
            </w:r>
          </w:p>
        </w:tc>
      </w:tr>
      <w:tr w:rsidR="00D8602F" w:rsidRPr="008469D3" w14:paraId="13CFD7B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DEFC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983C1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E9A2C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BB7E7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94B963F" w14:textId="157E8B4B" w:rsidR="00D8602F" w:rsidRPr="008469D3" w:rsidRDefault="0032014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D8602F" w:rsidRPr="005320D9" w14:paraId="170CE174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7933F6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3330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A1FC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2465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1A67E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6431E306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8DF4CBF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99026FC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A346518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7171181" w14:textId="77777777" w:rsidR="00411FEB" w:rsidRDefault="007C5912" w:rsidP="00F31F82">
      <w:pPr>
        <w:pStyle w:val="Heading3"/>
      </w:pPr>
      <w:r>
        <w:t>Explanation</w:t>
      </w:r>
    </w:p>
    <w:p w14:paraId="6B0735C9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EA75B81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56E2487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D7C1F84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DD1E7F1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8BBCBFC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678D6EAB" w14:textId="77777777" w:rsidR="00070D8C" w:rsidRPr="00411FEB" w:rsidRDefault="00070D8C" w:rsidP="00F31F82">
      <w:pPr>
        <w:pStyle w:val="Heading3"/>
      </w:pPr>
      <w:r>
        <w:t>DEVELOPMENT</w:t>
      </w:r>
    </w:p>
    <w:p w14:paraId="37DB7415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3E055" w14:textId="77777777" w:rsidR="007A0D51" w:rsidRDefault="007A0D51" w:rsidP="00757FD1">
      <w:pPr>
        <w:spacing w:after="0" w:line="240" w:lineRule="auto"/>
      </w:pPr>
      <w:r>
        <w:separator/>
      </w:r>
    </w:p>
  </w:endnote>
  <w:endnote w:type="continuationSeparator" w:id="0">
    <w:p w14:paraId="33821660" w14:textId="77777777" w:rsidR="007A0D51" w:rsidRDefault="007A0D5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554E26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19E965AF" wp14:editId="29EEA3F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7BBC2" w14:textId="77777777" w:rsidR="007A0D51" w:rsidRDefault="007A0D51" w:rsidP="00757FD1">
      <w:pPr>
        <w:spacing w:after="0" w:line="240" w:lineRule="auto"/>
      </w:pPr>
      <w:r>
        <w:separator/>
      </w:r>
    </w:p>
  </w:footnote>
  <w:footnote w:type="continuationSeparator" w:id="0">
    <w:p w14:paraId="11665EAF" w14:textId="77777777" w:rsidR="007A0D51" w:rsidRDefault="007A0D5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27DB9"/>
    <w:rsid w:val="00233AF8"/>
    <w:rsid w:val="002434E1"/>
    <w:rsid w:val="0025102C"/>
    <w:rsid w:val="002A0EDF"/>
    <w:rsid w:val="002B7708"/>
    <w:rsid w:val="002F4827"/>
    <w:rsid w:val="00306D8E"/>
    <w:rsid w:val="0031458D"/>
    <w:rsid w:val="00320145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0D51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4BEB7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CF7BC96-67AB-0649-923B-D84BB1118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24</Words>
  <Characters>640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Jackrapong Bruminhent</cp:lastModifiedBy>
  <cp:revision>3</cp:revision>
  <cp:lastPrinted>2015-10-23T10:20:00Z</cp:lastPrinted>
  <dcterms:created xsi:type="dcterms:W3CDTF">2023-01-05T06:52:00Z</dcterms:created>
  <dcterms:modified xsi:type="dcterms:W3CDTF">2023-01-05T06:55:00Z</dcterms:modified>
</cp:coreProperties>
</file>